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B91A69" w14:textId="77777777" w:rsidR="0070685C" w:rsidRDefault="0070685C" w:rsidP="0070685C">
      <w:pPr>
        <w:jc w:val="both"/>
        <w:rPr>
          <w:rFonts w:eastAsia="Times New Roman" w:cs="Times New Roman"/>
          <w:szCs w:val="24"/>
          <w:highlight w:val="white"/>
        </w:rPr>
      </w:pPr>
    </w:p>
    <w:p w14:paraId="1F372429" w14:textId="77777777" w:rsidR="0070685C" w:rsidRDefault="0070685C" w:rsidP="0070685C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Table S1</w:t>
      </w:r>
      <w:r>
        <w:rPr>
          <w:rFonts w:eastAsia="Times New Roman" w:cs="Times New Roman"/>
          <w:szCs w:val="24"/>
        </w:rPr>
        <w:t>. Analogies between clinical and machine learning heuristics.</w:t>
      </w:r>
    </w:p>
    <w:p w14:paraId="2172EFAB" w14:textId="77777777" w:rsidR="0070685C" w:rsidRDefault="0070685C" w:rsidP="0070685C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 w:val="18"/>
          <w:szCs w:val="18"/>
        </w:rPr>
        <w:t>ML: Machine Learning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2730"/>
        <w:gridCol w:w="2655"/>
        <w:gridCol w:w="2610"/>
      </w:tblGrid>
      <w:tr w:rsidR="0070685C" w14:paraId="737C0CD6" w14:textId="77777777" w:rsidTr="009F302C">
        <w:trPr>
          <w:trHeight w:val="499"/>
        </w:trPr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447E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teps</w:t>
            </w:r>
          </w:p>
        </w:tc>
        <w:tc>
          <w:tcPr>
            <w:tcW w:w="27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79A8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linician Model of clinical judgment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DA6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L engineer’s model of ML model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857D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L model of clinical judgment</w:t>
            </w:r>
          </w:p>
        </w:tc>
      </w:tr>
      <w:tr w:rsidR="0070685C" w14:paraId="28341FE8" w14:textId="77777777" w:rsidTr="001F0370">
        <w:trPr>
          <w:trHeight w:val="20"/>
        </w:trPr>
        <w:tc>
          <w:tcPr>
            <w:tcW w:w="1380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5477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C865AA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(I) </w:t>
            </w:r>
          </w:p>
          <w:p w14:paraId="294FC70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llection of variables / Information gathering</w:t>
            </w:r>
          </w:p>
        </w:tc>
        <w:tc>
          <w:tcPr>
            <w:tcW w:w="7995" w:type="dxa"/>
            <w:gridSpan w:val="3"/>
            <w:tcBorders>
              <w:top w:val="single" w:sz="12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3625" w14:textId="77777777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ture of the variable</w:t>
            </w:r>
          </w:p>
        </w:tc>
      </w:tr>
      <w:tr w:rsidR="0070685C" w14:paraId="0533F3D8" w14:textId="77777777" w:rsidTr="001F0370">
        <w:trPr>
          <w:trHeight w:val="805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C17F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146AA3A4" w14:textId="07391B5B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dical records (symptoms, risk factors, harms, biomarkers)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2867" w14:textId="68686009" w:rsidR="0070685C" w:rsidRDefault="0070685C" w:rsidP="0070685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i- or Multimodal inputs: chosen by the database designer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68D0" w14:textId="4843B44A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xtracted features (except for end-to-end models)</w:t>
            </w:r>
          </w:p>
        </w:tc>
      </w:tr>
      <w:tr w:rsidR="0070685C" w14:paraId="3AA1D50D" w14:textId="77777777" w:rsidTr="001F0370">
        <w:trPr>
          <w:trHeight w:val="808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4DE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</w:tcPr>
          <w:p w14:paraId="5816300C" w14:textId="3E895F69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Listening to the patient’s speech, looking his/her posture, facial expression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29FA" w14:textId="62CE113D" w:rsidR="0070685C" w:rsidRDefault="0070685C" w:rsidP="0070685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Speech, eye tracking, smartwatch data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520E" w14:textId="7AA4C1E4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Voice frequency, eye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perclos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, number of </w:t>
            </w:r>
            <w:proofErr w:type="gramStart"/>
            <w:r>
              <w:rPr>
                <w:rFonts w:eastAsia="Times New Roman" w:cs="Times New Roman"/>
                <w:i/>
                <w:sz w:val="20"/>
                <w:szCs w:val="20"/>
              </w:rPr>
              <w:t>step</w:t>
            </w:r>
            <w:r w:rsidR="00807018">
              <w:rPr>
                <w:rFonts w:eastAsia="Times New Roman" w:cs="Times New Roman"/>
                <w:i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/day</w:t>
            </w:r>
            <w:proofErr w:type="gramEnd"/>
          </w:p>
        </w:tc>
      </w:tr>
      <w:tr w:rsidR="0070685C" w14:paraId="247A6EA2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57BF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tcBorders>
              <w:top w:val="single" w:sz="4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0FA7" w14:textId="1DAF4E54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abeling of variables</w:t>
            </w:r>
          </w:p>
        </w:tc>
      </w:tr>
      <w:tr w:rsidR="0070685C" w14:paraId="246634A1" w14:textId="77777777" w:rsidTr="00110BBD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0516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258087DB" w14:textId="27C9D86E" w:rsidR="0070685C" w:rsidRDefault="0070685C" w:rsidP="000C7074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ing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6F3F" w14:textId="592EDD0D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oosing computer variable names when coding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A212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-</w:t>
            </w:r>
          </w:p>
        </w:tc>
      </w:tr>
      <w:tr w:rsidR="00110BBD" w14:paraId="41433AAF" w14:textId="77777777" w:rsidTr="00110BBD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736C" w14:textId="77777777" w:rsidR="00110BBD" w:rsidRDefault="00110BBD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</w:tcPr>
          <w:p w14:paraId="124BD878" w14:textId="0448545B" w:rsidR="00110BBD" w:rsidRDefault="00110BBD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What appears in the medical record is not the phenomenological variable as experienced by the patient, but just its name, leading to a loss of information by projection of reality on the closest name.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2C18" w14:textId="2579FFDE" w:rsidR="00110BBD" w:rsidRDefault="00110BBD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kmean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 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sklearn</w:t>
            </w:r>
            <w:proofErr w:type="gramEnd"/>
            <w:r>
              <w:rPr>
                <w:rFonts w:eastAsia="Times New Roman" w:cs="Times New Roman"/>
                <w:i/>
                <w:sz w:val="20"/>
                <w:szCs w:val="20"/>
              </w:rPr>
              <w:t>.cluster.KMeans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n_clusters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8, *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init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'k-means++'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n_init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10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max_iter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300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tol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0.0001, verbose=0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random_state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=None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copy_x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>=True, algorithm='auto'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468D" w14:textId="77777777" w:rsidR="00110BBD" w:rsidRDefault="00110BBD" w:rsidP="009F302C">
            <w:pPr>
              <w:widowControl w:val="0"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</w:tr>
      <w:tr w:rsidR="0070685C" w14:paraId="6C2BFCEE" w14:textId="77777777" w:rsidTr="00282FA5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BEC7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E4A2" w14:textId="77777777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ioritization of the variables</w:t>
            </w:r>
          </w:p>
        </w:tc>
      </w:tr>
      <w:tr w:rsidR="0070685C" w14:paraId="0ED23436" w14:textId="77777777" w:rsidTr="001F0370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2DBF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7F69B4A9" w14:textId="5A0F53AB" w:rsidR="0070685C" w:rsidRDefault="0070685C" w:rsidP="00320C88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oice of the most central variables in the diagnosis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6A4D" w14:textId="5E55F8CA" w:rsidR="0070685C" w:rsidRPr="00320C88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 engineer chooses the algorithm/ the criteria that will prioritize the variable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2759" w14:textId="23364BC1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eature selection or clustering algorithms</w:t>
            </w:r>
          </w:p>
        </w:tc>
      </w:tr>
      <w:tr w:rsidR="00320C88" w14:paraId="170F1168" w14:textId="77777777" w:rsidTr="001F0370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9DD6" w14:textId="77777777" w:rsidR="00320C88" w:rsidRDefault="00320C88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2E2BF721" w14:textId="539A3003" w:rsidR="00320C88" w:rsidRDefault="00320C8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Anhedonia and sad mood (monothetic criteria) in major depressive disorder; risk of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hyponarrativity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8567" w14:textId="77777777" w:rsidR="00320C88" w:rsidRDefault="00320C8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A726" w14:textId="1D04DB18" w:rsidR="00320C88" w:rsidRDefault="00320C8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Principal Components Analysis,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</w:rPr>
              <w:t>SelectKBest</w:t>
            </w:r>
            <w:proofErr w:type="spellEnd"/>
          </w:p>
        </w:tc>
      </w:tr>
      <w:tr w:rsidR="0070685C" w14:paraId="79C47A05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BBE8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8747" w14:textId="77777777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ranularity of the variables</w:t>
            </w:r>
          </w:p>
        </w:tc>
      </w:tr>
      <w:tr w:rsidR="0070685C" w14:paraId="6CB396CF" w14:textId="77777777" w:rsidTr="007840B6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F9BF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7166" w14:textId="3466FAB0" w:rsidR="0070685C" w:rsidRPr="006B470A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ynamic refinement of the clinical interview according to her/his expectations (clinical epistemic gain)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D0F4" w14:textId="23EC1ED1" w:rsidR="0070685C" w:rsidRPr="006B470A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ultimodal, multitemporal and multidimensional dataset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38A3" w14:textId="156CBEB2" w:rsidR="0070685C" w:rsidRPr="0078523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ultimodal, multitemporal and multidimensional models</w:t>
            </w:r>
          </w:p>
        </w:tc>
      </w:tr>
      <w:tr w:rsidR="006B470A" w14:paraId="63D3E330" w14:textId="77777777" w:rsidTr="007840B6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8877" w14:textId="77777777" w:rsidR="006B470A" w:rsidRDefault="006B470A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248E" w14:textId="33575C43" w:rsidR="006B470A" w:rsidRDefault="006B470A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“Insomnia” for the major depressive episode versus three types of insomnia (initiating, maintaining, early) as part of a consultation specializing in sleep medicine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47EE" w14:textId="1F847EDC" w:rsidR="006B470A" w:rsidRDefault="006B470A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</w:t>
            </w:r>
            <w:hyperlink r:id="rId8" w:history="1">
              <w:r w:rsidRPr="00EB79C3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>MSLTc</w:t>
              </w:r>
            </w:hyperlink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6879" w14:textId="712E9A8E" w:rsidR="006B470A" w:rsidRDefault="006B470A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coming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soon)</w:t>
            </w:r>
          </w:p>
        </w:tc>
      </w:tr>
      <w:tr w:rsidR="0070685C" w14:paraId="1FB1D092" w14:textId="77777777" w:rsidTr="001F0370">
        <w:trPr>
          <w:trHeight w:val="2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7BF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44E4" w14:textId="77777777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lations between variables (causality)</w:t>
            </w:r>
          </w:p>
        </w:tc>
      </w:tr>
      <w:tr w:rsidR="0070685C" w14:paraId="75AAD4B7" w14:textId="77777777" w:rsidTr="00EE30ED">
        <w:trPr>
          <w:trHeight w:val="40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408B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37053E17" w14:textId="5C5BF026" w:rsidR="0070685C" w:rsidRPr="00EE30ED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derstanding of symptoms in mutual interaction.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16BC" w14:textId="7500DEC4" w:rsidR="0070685C" w:rsidRPr="00EE30ED" w:rsidRDefault="0070685C" w:rsidP="00EE30ED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ill the domain of the engineer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FD1B" w14:textId="176C2CC2" w:rsidR="0070685C" w:rsidRPr="00EE30ED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t (yet) existing</w:t>
            </w:r>
          </w:p>
        </w:tc>
      </w:tr>
      <w:tr w:rsidR="00EE30ED" w14:paraId="3989C1A0" w14:textId="77777777" w:rsidTr="00EE30ED">
        <w:trPr>
          <w:trHeight w:val="40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F492" w14:textId="77777777" w:rsidR="00EE30ED" w:rsidRDefault="00EE30ED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</w:tcPr>
          <w:p w14:paraId="1BCB5A4F" w14:textId="7AAD106C" w:rsidR="00EE30ED" w:rsidRDefault="00EE30ED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Traumatic event &gt; Anxiety &gt; Insomnia &gt; Irritability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574C" w14:textId="0434B498" w:rsidR="00EE30ED" w:rsidRDefault="00EE30ED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Efforts invested in XAI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ED34" w14:textId="5413D200" w:rsidR="00EE30ED" w:rsidRDefault="00EE30ED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Adversarial attacks</w:t>
            </w:r>
          </w:p>
        </w:tc>
      </w:tr>
      <w:tr w:rsidR="0070685C" w14:paraId="39EF3523" w14:textId="77777777" w:rsidTr="001F0370">
        <w:trPr>
          <w:trHeight w:val="2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5D8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tcBorders>
              <w:top w:val="single" w:sz="4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DC6E" w14:textId="77777777" w:rsidR="0070685C" w:rsidRDefault="0070685C" w:rsidP="0070685C">
            <w:pPr>
              <w:widowControl w:val="0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tegorization of the patient</w:t>
            </w:r>
          </w:p>
        </w:tc>
      </w:tr>
      <w:tr w:rsidR="007A6587" w14:paraId="04EBBBFE" w14:textId="77777777" w:rsidTr="007A6587">
        <w:trPr>
          <w:trHeight w:val="40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BBB5" w14:textId="77777777" w:rsidR="007A6587" w:rsidRDefault="007A6587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5011D8DB" w14:textId="007A35EA" w:rsidR="007A6587" w:rsidRDefault="007A6587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jection on a profile or a group of typical profiles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3C0C" w14:textId="475AC667" w:rsidR="007A6587" w:rsidRDefault="007A6587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tegorization of the data/label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872D" w14:textId="3BC447DB" w:rsidR="007A6587" w:rsidRPr="006D743E" w:rsidRDefault="007A6587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6D743E">
              <w:rPr>
                <w:rFonts w:eastAsia="Times New Roman" w:cs="Times New Roman"/>
                <w:sz w:val="20"/>
                <w:szCs w:val="20"/>
              </w:rPr>
              <w:t xml:space="preserve">Projection on representative </w:t>
            </w:r>
            <w:r>
              <w:rPr>
                <w:rFonts w:eastAsia="Times New Roman" w:cs="Times New Roman"/>
                <w:sz w:val="20"/>
                <w:szCs w:val="20"/>
              </w:rPr>
              <w:t>dimensions (</w:t>
            </w:r>
            <w:r w:rsidRPr="006D743E">
              <w:rPr>
                <w:rFonts w:eastAsia="Times New Roman" w:cs="Times New Roman"/>
                <w:sz w:val="20"/>
                <w:szCs w:val="20"/>
              </w:rPr>
              <w:t>features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70685C" w14:paraId="330C3175" w14:textId="77777777" w:rsidTr="007A6587">
        <w:trPr>
          <w:trHeight w:val="400"/>
        </w:trPr>
        <w:tc>
          <w:tcPr>
            <w:tcW w:w="1380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5D0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2F02409A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Risk of reification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6A84" w14:textId="77777777" w:rsidR="0070685C" w:rsidRPr="007A6587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  <w:lang w:val="fr-FR"/>
              </w:rPr>
            </w:pPr>
            <w:proofErr w:type="gramStart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Ex:</w:t>
            </w:r>
            <w:proofErr w:type="gramEnd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 xml:space="preserve"> “</w:t>
            </w:r>
            <w:proofErr w:type="spellStart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Depressive</w:t>
            </w:r>
            <w:proofErr w:type="spellEnd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 xml:space="preserve"> people vs. Non-</w:t>
            </w:r>
            <w:proofErr w:type="spellStart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Depressive</w:t>
            </w:r>
            <w:proofErr w:type="spellEnd"/>
            <w:r w:rsidRPr="007A6587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”</w:t>
            </w:r>
          </w:p>
        </w:tc>
        <w:tc>
          <w:tcPr>
            <w:tcW w:w="2610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8B8A" w14:textId="77777777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Bag-of-Words</w:t>
            </w:r>
          </w:p>
        </w:tc>
      </w:tr>
      <w:tr w:rsidR="0070685C" w14:paraId="2F27F7FF" w14:textId="77777777" w:rsidTr="001F0370">
        <w:trPr>
          <w:trHeight w:val="20"/>
        </w:trPr>
        <w:tc>
          <w:tcPr>
            <w:tcW w:w="13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26F3" w14:textId="77777777" w:rsidR="0070685C" w:rsidRPr="007A6587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</w:p>
          <w:p w14:paraId="1A2D232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II)</w:t>
            </w:r>
          </w:p>
          <w:p w14:paraId="50A95D5D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oretical background</w:t>
            </w:r>
          </w:p>
        </w:tc>
        <w:tc>
          <w:tcPr>
            <w:tcW w:w="7995" w:type="dxa"/>
            <w:gridSpan w:val="3"/>
            <w:tcBorders>
              <w:top w:val="single" w:sz="12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915B" w14:textId="77777777" w:rsidR="0070685C" w:rsidRDefault="0070685C" w:rsidP="0070685C">
            <w:pPr>
              <w:widowControl w:val="0"/>
              <w:numPr>
                <w:ilvl w:val="0"/>
                <w:numId w:val="23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odels of psychiatry</w:t>
            </w:r>
          </w:p>
        </w:tc>
      </w:tr>
      <w:tr w:rsidR="00DC6EAC" w14:paraId="1FB01EC6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62D4" w14:textId="77777777" w:rsidR="00DC6EAC" w:rsidRDefault="00DC6EA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3BF71AE2" w14:textId="3FF94CD6" w:rsidR="00DC6EAC" w:rsidRDefault="00DC6EA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dical, Biopsychosocial, neurobiological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2EF7" w14:textId="2ECE6B5B" w:rsidR="00DC6EAC" w:rsidRDefault="00DC6EA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rends in ML model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6B8F" w14:textId="10D0A173" w:rsidR="00DC6EAC" w:rsidRDefault="00DC6EA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0685C" w14:paraId="2BBC7953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C45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4A49C1B8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Psychiatric disorder is defined as a harmful 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dysfunction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655C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Ex: Data-driven AI vs. model-driven AI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3525" w14:textId="5A059238" w:rsidR="0070685C" w:rsidRDefault="0070685C" w:rsidP="00DC6EA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685C" w14:paraId="4540C16C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376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1501" w14:textId="77777777" w:rsidR="0070685C" w:rsidRDefault="0070685C" w:rsidP="0070685C">
            <w:pPr>
              <w:widowControl w:val="0"/>
              <w:numPr>
                <w:ilvl w:val="0"/>
                <w:numId w:val="23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BP (guidelines)</w:t>
            </w:r>
          </w:p>
        </w:tc>
      </w:tr>
      <w:tr w:rsidR="0070685C" w14:paraId="4C75B9C4" w14:textId="77777777" w:rsidTr="00D20DA3">
        <w:trPr>
          <w:trHeight w:val="639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2207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E718" w14:textId="65C5B928" w:rsidR="0070685C" w:rsidRPr="00414551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uidelines and literature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ECB6" w14:textId="4A21F26F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uidelines and trend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E6DC3" w14:textId="77777777" w:rsidR="0070685C" w:rsidRDefault="0070685C" w:rsidP="00414551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282FA5" w14:paraId="1BE7AD93" w14:textId="77777777" w:rsidTr="00D20DA3">
        <w:trPr>
          <w:trHeight w:val="639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90E2" w14:textId="77777777" w:rsidR="00282FA5" w:rsidRDefault="00282FA5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D391" w14:textId="3C961C3A" w:rsidR="00282FA5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National Institute for Health and Care Excellence Guidelines or American Psychiatric Association Practice Guidelines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349F" w14:textId="066775E1" w:rsidR="00282FA5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NEURIPS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9487" w14:textId="77777777" w:rsidR="00282FA5" w:rsidRDefault="00282FA5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685C" w14:paraId="570E6C1E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6B9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91F0" w14:textId="77777777" w:rsidR="0070685C" w:rsidRDefault="0070685C" w:rsidP="0070685C">
            <w:pPr>
              <w:widowControl w:val="0"/>
              <w:numPr>
                <w:ilvl w:val="0"/>
                <w:numId w:val="23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sonalities</w:t>
            </w:r>
          </w:p>
        </w:tc>
      </w:tr>
      <w:tr w:rsidR="00414551" w14:paraId="5EDCB2DC" w14:textId="77777777" w:rsidTr="00D20DA3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A7CC" w14:textId="77777777" w:rsidR="00414551" w:rsidRDefault="00414551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13B95AF3" w14:textId="77777777" w:rsidR="00414551" w:rsidRDefault="00414551" w:rsidP="00414551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 clinician’s values and non-medical factors influence the theoretical choice</w:t>
            </w:r>
          </w:p>
          <w:p w14:paraId="638709D6" w14:textId="77777777" w:rsidR="00414551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24A1" w14:textId="77777777" w:rsidR="00414551" w:rsidRDefault="00414551" w:rsidP="00414551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sonality of the engineer</w:t>
            </w:r>
          </w:p>
          <w:p w14:paraId="4E913095" w14:textId="77777777" w:rsidR="00414551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95CD" w14:textId="42C5A6F3" w:rsidR="00414551" w:rsidRDefault="00414551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70685C" w14:paraId="72F0C0FC" w14:textId="77777777" w:rsidTr="00D20DA3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A31F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bottom w:val="single" w:sz="12" w:space="0" w:color="000000"/>
            </w:tcBorders>
          </w:tcPr>
          <w:p w14:paraId="4414F239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Uncertain decisions will be different depending on the clinician’s and patient’s willingness to take risks or be conservatist (e.g., to announce the diagnosis).</w:t>
            </w:r>
          </w:p>
        </w:tc>
        <w:tc>
          <w:tcPr>
            <w:tcW w:w="2655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61F8" w14:textId="43624976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Funky pipelines or reproduction of the s</w:t>
            </w:r>
            <w:r w:rsidR="00807018">
              <w:rPr>
                <w:rFonts w:eastAsia="Times New Roman" w:cs="Times New Roman"/>
                <w:i/>
                <w:sz w:val="20"/>
                <w:szCs w:val="20"/>
              </w:rPr>
              <w:t>tat</w:t>
            </w:r>
            <w:r w:rsidR="000B6F96">
              <w:rPr>
                <w:rFonts w:eastAsia="Times New Roman" w:cs="Times New Roman"/>
                <w:i/>
                <w:sz w:val="20"/>
                <w:szCs w:val="20"/>
              </w:rPr>
              <w:t>e</w:t>
            </w:r>
            <w:r w:rsidR="00807018">
              <w:rPr>
                <w:rFonts w:eastAsia="Times New Roman" w:cs="Times New Roman"/>
                <w:i/>
                <w:sz w:val="20"/>
                <w:szCs w:val="20"/>
              </w:rPr>
              <w:t xml:space="preserve"> of the art</w:t>
            </w:r>
          </w:p>
        </w:tc>
        <w:tc>
          <w:tcPr>
            <w:tcW w:w="2610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B91F" w14:textId="7302856D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685C" w14:paraId="005E9F19" w14:textId="77777777" w:rsidTr="001F0370">
        <w:trPr>
          <w:trHeight w:val="20"/>
        </w:trPr>
        <w:tc>
          <w:tcPr>
            <w:tcW w:w="1380" w:type="dxa"/>
            <w:vMerge w:val="restart"/>
            <w:tcBorders>
              <w:top w:val="single" w:sz="12" w:space="0" w:color="000000"/>
            </w:tcBorders>
          </w:tcPr>
          <w:p w14:paraId="192884E0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27E4CA2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24EB2BB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(III) </w:t>
            </w:r>
          </w:p>
          <w:p w14:paraId="202B552D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nstruction of the model</w:t>
            </w:r>
          </w:p>
        </w:tc>
        <w:tc>
          <w:tcPr>
            <w:tcW w:w="7995" w:type="dxa"/>
            <w:gridSpan w:val="3"/>
            <w:tcBorders>
              <w:top w:val="single" w:sz="12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5D64" w14:textId="77777777" w:rsidR="0070685C" w:rsidRDefault="0070685C" w:rsidP="0070685C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raining (of the initial model)</w:t>
            </w:r>
          </w:p>
        </w:tc>
      </w:tr>
      <w:tr w:rsidR="0070685C" w14:paraId="2FC3E9A3" w14:textId="77777777" w:rsidTr="00D20DA3">
        <w:trPr>
          <w:trHeight w:val="639"/>
        </w:trPr>
        <w:tc>
          <w:tcPr>
            <w:tcW w:w="1380" w:type="dxa"/>
            <w:vMerge/>
            <w:tcBorders>
              <w:top w:val="single" w:sz="12" w:space="0" w:color="000000"/>
            </w:tcBorders>
          </w:tcPr>
          <w:p w14:paraId="490A266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7E059D9A" w14:textId="1B6F887F" w:rsidR="0070685C" w:rsidRPr="00414551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sychiatric pedagogical training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7901" w14:textId="062A2F91" w:rsidR="0070685C" w:rsidRPr="00414551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mputer Sciences classe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E4CC" w14:textId="77777777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raining on the whole dataset with the best hyperparameters </w:t>
            </w:r>
          </w:p>
          <w:p w14:paraId="013A2C58" w14:textId="1796904A" w:rsidR="0070685C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First step of Machine Learning operations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>)</w:t>
            </w:r>
          </w:p>
        </w:tc>
      </w:tr>
      <w:tr w:rsidR="00414551" w14:paraId="35B4406E" w14:textId="77777777" w:rsidTr="00D20DA3">
        <w:trPr>
          <w:trHeight w:val="639"/>
        </w:trPr>
        <w:tc>
          <w:tcPr>
            <w:tcW w:w="1380" w:type="dxa"/>
            <w:vMerge/>
            <w:tcBorders>
              <w:top w:val="single" w:sz="12" w:space="0" w:color="000000"/>
            </w:tcBorders>
          </w:tcPr>
          <w:p w14:paraId="589C29D7" w14:textId="77777777" w:rsidR="00414551" w:rsidRDefault="00414551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79FE0F5E" w14:textId="0BF05231" w:rsidR="00414551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National Classifying Exam (France) or Psychiatry Certification examination (US)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896E" w14:textId="7D7F67C1" w:rsidR="00414551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CS classes, online workshops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F33E" w14:textId="77777777" w:rsidR="00414551" w:rsidRDefault="00414551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685C" w14:paraId="10CB808E" w14:textId="77777777" w:rsidTr="009F302C">
        <w:trPr>
          <w:trHeight w:val="639"/>
        </w:trPr>
        <w:tc>
          <w:tcPr>
            <w:tcW w:w="1380" w:type="dxa"/>
            <w:vMerge/>
            <w:tcBorders>
              <w:top w:val="single" w:sz="12" w:space="0" w:color="000000"/>
            </w:tcBorders>
          </w:tcPr>
          <w:p w14:paraId="09E6D881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7403" w14:textId="77777777" w:rsidR="0070685C" w:rsidRDefault="0070685C" w:rsidP="0070685C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xperience and expertise</w:t>
            </w:r>
          </w:p>
        </w:tc>
      </w:tr>
      <w:tr w:rsidR="0070685C" w14:paraId="3D2B8790" w14:textId="77777777" w:rsidTr="00D20DA3">
        <w:trPr>
          <w:trHeight w:val="639"/>
        </w:trPr>
        <w:tc>
          <w:tcPr>
            <w:tcW w:w="1380" w:type="dxa"/>
            <w:vMerge/>
            <w:tcBorders>
              <w:top w:val="single" w:sz="12" w:space="0" w:color="000000"/>
            </w:tcBorders>
          </w:tcPr>
          <w:p w14:paraId="6A0F8134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3FFB5AE8" w14:textId="5D3803A4" w:rsidR="0070685C" w:rsidRDefault="0070685C" w:rsidP="00A138A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Job tenure (number of cases) and extent of knowledge on a </w:t>
            </w:r>
            <w:r>
              <w:rPr>
                <w:rFonts w:eastAsia="Times New Roman" w:cs="Times New Roman"/>
                <w:sz w:val="20"/>
                <w:szCs w:val="20"/>
              </w:rPr>
              <w:lastRenderedPageBreak/>
              <w:t>domain (specialization)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0DF1" w14:textId="5F8A71AE" w:rsidR="0070685C" w:rsidRDefault="0070685C" w:rsidP="00A138A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The experience of the engineer can make him/her choose one strategy or </w:t>
            </w:r>
            <w:r>
              <w:rPr>
                <w:rFonts w:eastAsia="Times New Roman" w:cs="Times New Roman"/>
                <w:sz w:val="20"/>
                <w:szCs w:val="20"/>
              </w:rPr>
              <w:lastRenderedPageBreak/>
              <w:t>another</w:t>
            </w:r>
            <w:r w:rsidR="00A138AE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8C26" w14:textId="477DA42D" w:rsidR="0070685C" w:rsidRPr="00A138AE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Changes of the model with new samples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Lop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A138AE" w14:paraId="478616E6" w14:textId="77777777" w:rsidTr="00D20DA3">
        <w:trPr>
          <w:trHeight w:val="639"/>
        </w:trPr>
        <w:tc>
          <w:tcPr>
            <w:tcW w:w="1380" w:type="dxa"/>
            <w:vMerge/>
            <w:tcBorders>
              <w:top w:val="single" w:sz="12" w:space="0" w:color="000000"/>
            </w:tcBorders>
          </w:tcPr>
          <w:p w14:paraId="4DA1A02C" w14:textId="77777777" w:rsidR="00A138AE" w:rsidRDefault="00A138AE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4C8A89BB" w14:textId="48F085D7" w:rsidR="00A138AE" w:rsidRPr="00A138AE" w:rsidRDefault="00A138AE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More details will be gathered and more associations between items will be made if the clinician is experienced and / or more specialized.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AB4A" w14:textId="6D01B738" w:rsidR="00A138AE" w:rsidRPr="00A138AE" w:rsidRDefault="00A138AE" w:rsidP="009F302C">
            <w:pPr>
              <w:widowControl w:val="0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engineers working in a neurocomputational or in a theoretical informatic</w:t>
            </w:r>
            <w:r w:rsidR="00A9734A">
              <w:rPr>
                <w:rFonts w:eastAsia="Times New Roman" w:cs="Times New Roman"/>
                <w:i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 team do not embrace the problems in the same way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265A" w14:textId="7C363AE0" w:rsid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shift of specialization when fed with new data</w:t>
            </w:r>
          </w:p>
        </w:tc>
      </w:tr>
      <w:tr w:rsidR="0070685C" w14:paraId="05420A19" w14:textId="77777777" w:rsidTr="001F0370">
        <w:trPr>
          <w:trHeight w:val="20"/>
        </w:trPr>
        <w:tc>
          <w:tcPr>
            <w:tcW w:w="1380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49FC7F98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D3B7" w14:textId="77777777" w:rsidR="0070685C" w:rsidRDefault="0070685C" w:rsidP="0070685C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gnitive reasoning</w:t>
            </w:r>
          </w:p>
        </w:tc>
      </w:tr>
      <w:tr w:rsidR="00A138AE" w14:paraId="1A588695" w14:textId="77777777" w:rsidTr="00D20DA3">
        <w:trPr>
          <w:trHeight w:val="1335"/>
        </w:trPr>
        <w:tc>
          <w:tcPr>
            <w:tcW w:w="1380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690829A1" w14:textId="77777777" w:rsidR="00A138AE" w:rsidRDefault="00A138AE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7931E4B8" w14:textId="46225433" w:rsidR="00A138AE" w:rsidRDefault="00A138AE" w:rsidP="00A138A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ory- or data-driven (constraints)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61E1" w14:textId="6F9F1CD7" w:rsid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ory- or data-driven (constraints)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B21B" w14:textId="2F3C8D8D" w:rsid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Keep the initial model or adapt to new data</w:t>
            </w:r>
          </w:p>
        </w:tc>
      </w:tr>
      <w:tr w:rsidR="0070685C" w14:paraId="0FD98226" w14:textId="77777777" w:rsidTr="00D20DA3">
        <w:trPr>
          <w:trHeight w:val="1335"/>
        </w:trPr>
        <w:tc>
          <w:tcPr>
            <w:tcW w:w="1380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518A02E0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bottom w:val="single" w:sz="12" w:space="0" w:color="000000"/>
            </w:tcBorders>
          </w:tcPr>
          <w:p w14:paraId="69726A8A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More or less hypothesis testing versus clinical reasoning by trial and error</w:t>
            </w:r>
          </w:p>
        </w:tc>
        <w:tc>
          <w:tcPr>
            <w:tcW w:w="2655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15C1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Choice of the model depending on data</w:t>
            </w:r>
          </w:p>
        </w:tc>
        <w:tc>
          <w:tcPr>
            <w:tcW w:w="2610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690B" w14:textId="77777777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Fine-training with new samples</w:t>
            </w:r>
          </w:p>
        </w:tc>
      </w:tr>
      <w:tr w:rsidR="0070685C" w14:paraId="1EA879A2" w14:textId="77777777" w:rsidTr="001F0370">
        <w:trPr>
          <w:trHeight w:val="20"/>
        </w:trPr>
        <w:tc>
          <w:tcPr>
            <w:tcW w:w="1380" w:type="dxa"/>
            <w:vMerge w:val="restart"/>
            <w:tcBorders>
              <w:top w:val="single" w:sz="12" w:space="0" w:color="000000"/>
            </w:tcBorders>
          </w:tcPr>
          <w:p w14:paraId="2662934B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EB97386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B9195E7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IV)</w:t>
            </w:r>
          </w:p>
          <w:p w14:paraId="3B307790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se of the model</w:t>
            </w:r>
          </w:p>
        </w:tc>
        <w:tc>
          <w:tcPr>
            <w:tcW w:w="7995" w:type="dxa"/>
            <w:gridSpan w:val="3"/>
            <w:tcBorders>
              <w:top w:val="single" w:sz="12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B570" w14:textId="77777777" w:rsidR="0070685C" w:rsidRDefault="0070685C" w:rsidP="0070685C">
            <w:pPr>
              <w:widowControl w:val="0"/>
              <w:numPr>
                <w:ilvl w:val="0"/>
                <w:numId w:val="21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controllable factors</w:t>
            </w:r>
          </w:p>
        </w:tc>
      </w:tr>
      <w:tr w:rsidR="0070685C" w14:paraId="682C3F74" w14:textId="77777777" w:rsidTr="00A02318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FD90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67910EC4" w14:textId="6455F7D5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st: clinician salary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44CC" w14:textId="5111A515" w:rsidR="0070685C" w:rsidRPr="00410592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Engineer salary 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D306" w14:textId="2CF6F664" w:rsidR="0070685C" w:rsidRPr="00410592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ardware cost (training)</w:t>
            </w:r>
          </w:p>
        </w:tc>
      </w:tr>
      <w:tr w:rsidR="00A138AE" w:rsidRPr="00A138AE" w14:paraId="10473803" w14:textId="77777777" w:rsidTr="00A02318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4352" w14:textId="77777777" w:rsidR="00A138AE" w:rsidRDefault="00A138AE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391150F8" w14:textId="22BE7C18" w:rsid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</w:t>
            </w:r>
            <w:hyperlink r:id="rId9" w:history="1">
              <w:r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>$260k</w:t>
              </w:r>
            </w:hyperlink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0C10" w14:textId="75DEC013" w:rsid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</w:t>
            </w:r>
            <w:hyperlink r:id="rId10" w:history="1">
              <w:r w:rsidRPr="005E25EC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 xml:space="preserve">$95k-250k in </w:t>
              </w:r>
              <w:r w:rsidR="00A9734A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 xml:space="preserve">the </w:t>
              </w:r>
              <w:r w:rsidRPr="005E25EC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>United States</w:t>
              </w:r>
            </w:hyperlink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B714" w14:textId="23BE2735" w:rsidR="00A138AE" w:rsidRPr="00A138AE" w:rsidRDefault="00A138AE" w:rsidP="009F302C">
            <w:pPr>
              <w:widowControl w:val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gramStart"/>
            <w:r w:rsidRPr="00A138AE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Ex:</w:t>
            </w:r>
            <w:proofErr w:type="gramEnd"/>
            <w:r w:rsidRPr="00A138AE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 xml:space="preserve"> GPU</w:t>
            </w:r>
            <w:r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r w:rsidRPr="00A138AE"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+ maintenance</w:t>
            </w:r>
            <w:r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szCs w:val="20"/>
                <w:lang w:val="fr-FR"/>
              </w:rPr>
              <w:t>costs</w:t>
            </w:r>
            <w:proofErr w:type="spellEnd"/>
          </w:p>
        </w:tc>
      </w:tr>
      <w:tr w:rsidR="0070685C" w14:paraId="234F923C" w14:textId="77777777" w:rsidTr="009F302C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40C7" w14:textId="77777777" w:rsidR="0070685C" w:rsidRPr="00A138AE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30" w:type="dxa"/>
          </w:tcPr>
          <w:p w14:paraId="619B0208" w14:textId="53D95E66" w:rsidR="0070685C" w:rsidRDefault="0070685C" w:rsidP="00410592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im</w:t>
            </w:r>
            <w:r w:rsidR="00410592"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26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D62F" w14:textId="2A8294DB" w:rsidR="0070685C" w:rsidRDefault="00410592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ime</w:t>
            </w:r>
          </w:p>
          <w:p w14:paraId="188A846C" w14:textId="77777777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  <w:p w14:paraId="1506D151" w14:textId="7085FF0E" w:rsidR="0070685C" w:rsidRDefault="0070685C" w:rsidP="009F302C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40B7" w14:textId="408EFD30" w:rsidR="0070685C" w:rsidRPr="00410592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yperparameters research plane (training)</w:t>
            </w:r>
          </w:p>
        </w:tc>
      </w:tr>
      <w:tr w:rsidR="00410592" w14:paraId="46B6C791" w14:textId="77777777" w:rsidTr="009F302C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59DC" w14:textId="77777777" w:rsidR="00410592" w:rsidRPr="00A138AE" w:rsidRDefault="00410592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730" w:type="dxa"/>
          </w:tcPr>
          <w:p w14:paraId="3D170FE9" w14:textId="55074885" w:rsidR="00410592" w:rsidRDefault="00410592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The clinician has a limited number of possible consultations per day.</w:t>
            </w:r>
          </w:p>
        </w:tc>
        <w:tc>
          <w:tcPr>
            <w:tcW w:w="26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1FF5" w14:textId="5F96BFCF" w:rsidR="00410592" w:rsidRDefault="00410592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The engineers could limit themselves to pre-coded libraries that are not optimal for his/her problem</w:t>
            </w:r>
          </w:p>
        </w:tc>
        <w:tc>
          <w:tcPr>
            <w:tcW w:w="26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CA54" w14:textId="69496AB1" w:rsidR="00410592" w:rsidRDefault="00410592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(</w:t>
            </w:r>
            <w:proofErr w:type="spellStart"/>
            <w:r>
              <w:rPr>
                <w:rFonts w:ascii="Arial" w:eastAsia="Arial" w:hAnsi="Arial" w:cs="Arial"/>
                <w:sz w:val="22"/>
              </w:rPr>
              <w:fldChar w:fldCharType="begin"/>
            </w:r>
            <w:r>
              <w:instrText xml:space="preserve"> HYPERLINK "https://arxiv.org/abs/1502.02127" \h </w:instrText>
            </w:r>
            <w:r>
              <w:rPr>
                <w:rFonts w:ascii="Arial" w:eastAsia="Arial" w:hAnsi="Arial" w:cs="Arial"/>
                <w:sz w:val="22"/>
              </w:rPr>
              <w:fldChar w:fldCharType="separate"/>
            </w:r>
            <w:r>
              <w:rPr>
                <w:rFonts w:eastAsia="Times New Roman" w:cs="Times New Roman"/>
                <w:i/>
                <w:color w:val="1155CC"/>
                <w:sz w:val="20"/>
                <w:szCs w:val="20"/>
                <w:u w:val="single"/>
              </w:rPr>
              <w:t>Claesen</w:t>
            </w:r>
            <w:proofErr w:type="spellEnd"/>
            <w:r>
              <w:rPr>
                <w:rFonts w:eastAsia="Times New Roman" w:cs="Times New Roman"/>
                <w:i/>
                <w:color w:val="1155CC"/>
                <w:sz w:val="20"/>
                <w:szCs w:val="20"/>
                <w:u w:val="single"/>
              </w:rPr>
              <w:t xml:space="preserve"> 2015</w:t>
            </w:r>
            <w:r>
              <w:rPr>
                <w:rFonts w:eastAsia="Times New Roman" w:cs="Times New Roman"/>
                <w:i/>
                <w:color w:val="1155CC"/>
                <w:sz w:val="20"/>
                <w:szCs w:val="20"/>
                <w:u w:val="single"/>
              </w:rPr>
              <w:fldChar w:fldCharType="end"/>
            </w:r>
            <w:r>
              <w:rPr>
                <w:rFonts w:eastAsia="Times New Roman" w:cs="Times New Roman"/>
                <w:i/>
                <w:sz w:val="20"/>
                <w:szCs w:val="20"/>
              </w:rPr>
              <w:t>)</w:t>
            </w:r>
          </w:p>
        </w:tc>
      </w:tr>
      <w:tr w:rsidR="0070685C" w14:paraId="5EF765E6" w14:textId="77777777" w:rsidTr="00A02318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D50C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59B8" w14:textId="703BE5E2" w:rsidR="0070685C" w:rsidRPr="00A02318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atient’s compliance, tolerance, adherence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6737" w14:textId="44EEFCB9" w:rsidR="0070685C" w:rsidRPr="00A02318" w:rsidRDefault="0070685C" w:rsidP="00A02318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olerance and adherence of the patients but also of the </w:t>
            </w:r>
            <w:r>
              <w:rPr>
                <w:rFonts w:eastAsia="Times New Roman" w:cs="Times New Roman"/>
                <w:sz w:val="20"/>
                <w:szCs w:val="20"/>
              </w:rPr>
              <w:lastRenderedPageBreak/>
              <w:t>clinician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81B3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02318" w14:paraId="7D29B2A1" w14:textId="77777777" w:rsidTr="00A02318">
        <w:trPr>
          <w:trHeight w:val="40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9A1A" w14:textId="77777777" w:rsidR="00A02318" w:rsidRDefault="00A02318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90FD" w14:textId="063311BB" w:rsidR="00A02318" w:rsidRDefault="00A0231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The patient’s value system may not match the clinician’s medical model.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26EF" w14:textId="7673D0B2" w:rsidR="00A02318" w:rsidRDefault="00A0231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Ex: </w:t>
            </w:r>
            <w:hyperlink r:id="rId11" w:history="1">
              <w:r w:rsidRPr="005E25EC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>(</w:t>
              </w:r>
              <w:proofErr w:type="spellStart"/>
              <w:r w:rsidRPr="005E25EC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>Bourla</w:t>
              </w:r>
              <w:proofErr w:type="spellEnd"/>
              <w:r w:rsidRPr="005E25EC">
                <w:rPr>
                  <w:rStyle w:val="Lienhypertexte"/>
                  <w:rFonts w:eastAsia="Times New Roman" w:cs="Times New Roman"/>
                  <w:sz w:val="20"/>
                  <w:szCs w:val="20"/>
                </w:rPr>
                <w:t xml:space="preserve"> 2018)</w:t>
              </w:r>
            </w:hyperlink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5D52" w14:textId="77777777" w:rsidR="00A02318" w:rsidRDefault="00A02318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685C" w14:paraId="6F9BFB9B" w14:textId="77777777" w:rsidTr="001F0370">
        <w:trPr>
          <w:trHeight w:val="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1965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9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26AA" w14:textId="77777777" w:rsidR="0070685C" w:rsidRDefault="0070685C" w:rsidP="0070685C">
            <w:pPr>
              <w:widowControl w:val="0"/>
              <w:numPr>
                <w:ilvl w:val="0"/>
                <w:numId w:val="21"/>
              </w:num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xternal influences</w:t>
            </w:r>
          </w:p>
        </w:tc>
      </w:tr>
      <w:tr w:rsidR="0070685C" w14:paraId="5D624C45" w14:textId="77777777" w:rsidTr="001F0370">
        <w:trPr>
          <w:trHeight w:val="877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5DD2" w14:textId="77777777" w:rsidR="0070685C" w:rsidRDefault="0070685C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C2D6B" w14:textId="4C060139" w:rsidR="0070685C" w:rsidRPr="00A02318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eam, social and institutional pressures and requirements on the clinician 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F0DA" w14:textId="4FFD85E2" w:rsidR="0070685C" w:rsidRPr="00A02318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eam, social and institutional pressures and requirements on the engineers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A24D" w14:textId="77777777" w:rsidR="0070685C" w:rsidRDefault="0070685C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02318" w14:paraId="4245301B" w14:textId="77777777" w:rsidTr="001F0370">
        <w:trPr>
          <w:trHeight w:val="611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27BC" w14:textId="77777777" w:rsidR="00A02318" w:rsidRDefault="00A02318" w:rsidP="009F302C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0454" w14:textId="0880CB22" w:rsidR="00A02318" w:rsidRDefault="00A0231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Conflicts or novice decision makers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EAB8" w14:textId="2621C981" w:rsidR="00A02318" w:rsidRDefault="00A0231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Conflicts or novice decision makers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9DBE" w14:textId="77777777" w:rsidR="00A02318" w:rsidRDefault="00A02318" w:rsidP="009F302C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755BE" w14:paraId="2960565B" w14:textId="77777777" w:rsidTr="001F0370">
        <w:trPr>
          <w:trHeight w:val="555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4FD5" w14:textId="77777777" w:rsidR="00A755BE" w:rsidRDefault="00A755BE" w:rsidP="00A755BE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63ED84A7" w14:textId="588E3B81" w:rsidR="00A755BE" w:rsidRDefault="00A755BE" w:rsidP="00A755B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terdisciplinarity</w:t>
            </w:r>
          </w:p>
        </w:tc>
        <w:tc>
          <w:tcPr>
            <w:tcW w:w="2655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F88D" w14:textId="638DBA06" w:rsidR="00A755BE" w:rsidRDefault="00A755BE" w:rsidP="00A755B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terdisciplinarity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F2B1" w14:textId="4F26632D" w:rsidR="00A755BE" w:rsidRDefault="00A755BE" w:rsidP="00A755B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ransfer learning from another task</w:t>
            </w:r>
          </w:p>
        </w:tc>
      </w:tr>
      <w:tr w:rsidR="00A755BE" w14:paraId="2F9BA2C7" w14:textId="77777777" w:rsidTr="001F0370">
        <w:trPr>
          <w:trHeight w:val="939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ED47" w14:textId="77777777" w:rsidR="00A755BE" w:rsidRDefault="00A755BE" w:rsidP="00A755BE">
            <w:pPr>
              <w:widowControl w:val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05A9D3BB" w14:textId="717BE845" w:rsidR="00A755BE" w:rsidRPr="00A02318" w:rsidRDefault="00A755BE" w:rsidP="00A755B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Intersection of external viewpoints modify clinical judgment</w:t>
            </w:r>
          </w:p>
        </w:tc>
        <w:tc>
          <w:tcPr>
            <w:tcW w:w="2655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4BCF" w14:textId="398A9707" w:rsidR="00A755BE" w:rsidRPr="00A02318" w:rsidRDefault="00A755BE" w:rsidP="00A755BE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Engineer from Bioinformatics or Neurosciences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702F" w14:textId="1E479E0E" w:rsidR="00A755BE" w:rsidRPr="00A755BE" w:rsidRDefault="00A755BE" w:rsidP="00A755BE">
            <w:pPr>
              <w:widowControl w:val="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Ex: (</w:t>
            </w:r>
            <w:hyperlink r:id="rId12">
              <w:r>
                <w:rPr>
                  <w:rFonts w:eastAsia="Times New Roman" w:cs="Times New Roman"/>
                  <w:i/>
                  <w:color w:val="1155CC"/>
                  <w:sz w:val="20"/>
                  <w:szCs w:val="20"/>
                  <w:u w:val="single"/>
                </w:rPr>
                <w:t>Wang et al 2019</w:t>
              </w:r>
            </w:hyperlink>
            <w:r>
              <w:rPr>
                <w:rFonts w:eastAsia="Times New Roman" w:cs="Times New Roman"/>
                <w:i/>
                <w:sz w:val="20"/>
                <w:szCs w:val="20"/>
              </w:rPr>
              <w:t>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0820A" w14:textId="77777777" w:rsidR="009B7E14" w:rsidRDefault="009B7E14" w:rsidP="00117666">
      <w:pPr>
        <w:spacing w:after="0"/>
      </w:pPr>
      <w:r>
        <w:separator/>
      </w:r>
    </w:p>
  </w:endnote>
  <w:endnote w:type="continuationSeparator" w:id="0">
    <w:p w14:paraId="077244CB" w14:textId="77777777" w:rsidR="009B7E14" w:rsidRDefault="009B7E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AD5DF" w14:textId="77777777" w:rsidR="009B7E14" w:rsidRDefault="009B7E14" w:rsidP="00117666">
      <w:pPr>
        <w:spacing w:after="0"/>
      </w:pPr>
      <w:r>
        <w:separator/>
      </w:r>
    </w:p>
  </w:footnote>
  <w:footnote w:type="continuationSeparator" w:id="0">
    <w:p w14:paraId="4BBE1ADF" w14:textId="77777777" w:rsidR="009B7E14" w:rsidRDefault="009B7E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764289"/>
    <w:multiLevelType w:val="multilevel"/>
    <w:tmpl w:val="631ED86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06014D3"/>
    <w:multiLevelType w:val="multilevel"/>
    <w:tmpl w:val="3714494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353538"/>
    <w:multiLevelType w:val="multilevel"/>
    <w:tmpl w:val="C062EA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4874BFB"/>
    <w:multiLevelType w:val="multilevel"/>
    <w:tmpl w:val="62721EA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3120959">
    <w:abstractNumId w:val="0"/>
  </w:num>
  <w:num w:numId="2" w16cid:durableId="1230269940">
    <w:abstractNumId w:val="6"/>
  </w:num>
  <w:num w:numId="3" w16cid:durableId="923104406">
    <w:abstractNumId w:val="1"/>
  </w:num>
  <w:num w:numId="4" w16cid:durableId="1973899161">
    <w:abstractNumId w:val="9"/>
  </w:num>
  <w:num w:numId="5" w16cid:durableId="9711320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954356">
    <w:abstractNumId w:val="3"/>
  </w:num>
  <w:num w:numId="7" w16cid:durableId="509181938">
    <w:abstractNumId w:val="10"/>
  </w:num>
  <w:num w:numId="8" w16cid:durableId="1076900346">
    <w:abstractNumId w:val="10"/>
  </w:num>
  <w:num w:numId="9" w16cid:durableId="2034527840">
    <w:abstractNumId w:val="10"/>
  </w:num>
  <w:num w:numId="10" w16cid:durableId="1756894702">
    <w:abstractNumId w:val="10"/>
  </w:num>
  <w:num w:numId="11" w16cid:durableId="204560254">
    <w:abstractNumId w:val="10"/>
  </w:num>
  <w:num w:numId="12" w16cid:durableId="53899195">
    <w:abstractNumId w:val="10"/>
  </w:num>
  <w:num w:numId="13" w16cid:durableId="1573924173">
    <w:abstractNumId w:val="3"/>
  </w:num>
  <w:num w:numId="14" w16cid:durableId="163522512">
    <w:abstractNumId w:val="2"/>
  </w:num>
  <w:num w:numId="15" w16cid:durableId="542399950">
    <w:abstractNumId w:val="2"/>
  </w:num>
  <w:num w:numId="16" w16cid:durableId="1095050038">
    <w:abstractNumId w:val="2"/>
  </w:num>
  <w:num w:numId="17" w16cid:durableId="7608154">
    <w:abstractNumId w:val="2"/>
  </w:num>
  <w:num w:numId="18" w16cid:durableId="817575752">
    <w:abstractNumId w:val="2"/>
  </w:num>
  <w:num w:numId="19" w16cid:durableId="699357627">
    <w:abstractNumId w:val="2"/>
  </w:num>
  <w:num w:numId="20" w16cid:durableId="1024359477">
    <w:abstractNumId w:val="5"/>
  </w:num>
  <w:num w:numId="21" w16cid:durableId="1323509998">
    <w:abstractNumId w:val="4"/>
  </w:num>
  <w:num w:numId="22" w16cid:durableId="1520580912">
    <w:abstractNumId w:val="7"/>
  </w:num>
  <w:num w:numId="23" w16cid:durableId="9529774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wtDSxMDYzNDK1NLNU0lEKTi0uzszPAykwrAUALe7IBSwAAAA="/>
  </w:docVars>
  <w:rsids>
    <w:rsidRoot w:val="00ED20B5"/>
    <w:rsid w:val="0001436A"/>
    <w:rsid w:val="00034304"/>
    <w:rsid w:val="00035434"/>
    <w:rsid w:val="00052A14"/>
    <w:rsid w:val="00077D53"/>
    <w:rsid w:val="000B6F96"/>
    <w:rsid w:val="000C7074"/>
    <w:rsid w:val="00105FD9"/>
    <w:rsid w:val="00110BBD"/>
    <w:rsid w:val="00117666"/>
    <w:rsid w:val="001549D3"/>
    <w:rsid w:val="00160065"/>
    <w:rsid w:val="00177D84"/>
    <w:rsid w:val="001F0370"/>
    <w:rsid w:val="00267D18"/>
    <w:rsid w:val="00274347"/>
    <w:rsid w:val="00282FA5"/>
    <w:rsid w:val="002868E2"/>
    <w:rsid w:val="002869C3"/>
    <w:rsid w:val="002936E4"/>
    <w:rsid w:val="002B4A57"/>
    <w:rsid w:val="002C74CA"/>
    <w:rsid w:val="003123F4"/>
    <w:rsid w:val="00320C88"/>
    <w:rsid w:val="003544FB"/>
    <w:rsid w:val="003D2F2D"/>
    <w:rsid w:val="00401590"/>
    <w:rsid w:val="00410592"/>
    <w:rsid w:val="0041455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70A"/>
    <w:rsid w:val="006B7D14"/>
    <w:rsid w:val="00701727"/>
    <w:rsid w:val="0070566C"/>
    <w:rsid w:val="0070685C"/>
    <w:rsid w:val="00714C50"/>
    <w:rsid w:val="00725A7D"/>
    <w:rsid w:val="007501BE"/>
    <w:rsid w:val="007840B6"/>
    <w:rsid w:val="0078523C"/>
    <w:rsid w:val="00790BB3"/>
    <w:rsid w:val="007A6587"/>
    <w:rsid w:val="007C206C"/>
    <w:rsid w:val="0080701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E14"/>
    <w:rsid w:val="009C2B12"/>
    <w:rsid w:val="00A02318"/>
    <w:rsid w:val="00A138AE"/>
    <w:rsid w:val="00A174D9"/>
    <w:rsid w:val="00A755BE"/>
    <w:rsid w:val="00A9734A"/>
    <w:rsid w:val="00AA4D24"/>
    <w:rsid w:val="00AB6715"/>
    <w:rsid w:val="00B1671E"/>
    <w:rsid w:val="00B25EB8"/>
    <w:rsid w:val="00B37F4D"/>
    <w:rsid w:val="00B62CC5"/>
    <w:rsid w:val="00C52A7B"/>
    <w:rsid w:val="00C56BAF"/>
    <w:rsid w:val="00C679AA"/>
    <w:rsid w:val="00C75972"/>
    <w:rsid w:val="00CD066B"/>
    <w:rsid w:val="00CE4FEE"/>
    <w:rsid w:val="00D060CF"/>
    <w:rsid w:val="00D20DA3"/>
    <w:rsid w:val="00DB59C3"/>
    <w:rsid w:val="00DC259A"/>
    <w:rsid w:val="00DC6EAC"/>
    <w:rsid w:val="00DE23E8"/>
    <w:rsid w:val="00E52377"/>
    <w:rsid w:val="00E537AD"/>
    <w:rsid w:val="00E64E17"/>
    <w:rsid w:val="00E866C9"/>
    <w:rsid w:val="00EA3D3C"/>
    <w:rsid w:val="00EC090A"/>
    <w:rsid w:val="00ED20B5"/>
    <w:rsid w:val="00EE30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dgth.2021.686068/full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frontiersin.org/articles/10.3389/fpsyt.2019.00205/full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mc/articles/PMC6315247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datasciencedegree.wisconsin.edu/data-science/data-scientist-salary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ndeed.com/career/psychiatrist/salaries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5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ncent MARTIN</cp:lastModifiedBy>
  <cp:revision>24</cp:revision>
  <cp:lastPrinted>2013-10-03T12:51:00Z</cp:lastPrinted>
  <dcterms:created xsi:type="dcterms:W3CDTF">2018-11-23T08:58:00Z</dcterms:created>
  <dcterms:modified xsi:type="dcterms:W3CDTF">2022-04-22T11:12:00Z</dcterms:modified>
</cp:coreProperties>
</file>